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95E" w:rsidRDefault="00EA095E" w:rsidP="00EA095E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2 </w:t>
      </w:r>
      <w:r w:rsidRPr="00B47652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. </w:t>
      </w:r>
      <w:r w:rsidRPr="00BC1580">
        <w:rPr>
          <w:b/>
          <w:sz w:val="24"/>
          <w:szCs w:val="24"/>
        </w:rPr>
        <w:t xml:space="preserve">Amino acid sequence homologies </w:t>
      </w:r>
      <w:r>
        <w:rPr>
          <w:rFonts w:hint="eastAsia"/>
          <w:b/>
          <w:sz w:val="24"/>
          <w:szCs w:val="24"/>
        </w:rPr>
        <w:t xml:space="preserve">between induced resistant related </w:t>
      </w:r>
      <w:r w:rsidRPr="00BC1580">
        <w:rPr>
          <w:b/>
          <w:sz w:val="24"/>
          <w:szCs w:val="24"/>
        </w:rPr>
        <w:t>enzymes</w:t>
      </w:r>
    </w:p>
    <w:p w:rsidR="00EA095E" w:rsidRPr="00714517" w:rsidRDefault="00EA095E" w:rsidP="00EA095E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sz w:val="24"/>
          <w:szCs w:val="24"/>
        </w:rPr>
      </w:pPr>
      <w:r w:rsidRPr="00BC1580">
        <w:rPr>
          <w:b/>
          <w:sz w:val="24"/>
          <w:szCs w:val="24"/>
        </w:rPr>
        <w:t xml:space="preserve"> in </w:t>
      </w:r>
      <w:r w:rsidRPr="00B47652">
        <w:rPr>
          <w:b/>
          <w:i/>
          <w:sz w:val="24"/>
          <w:szCs w:val="24"/>
        </w:rPr>
        <w:t xml:space="preserve">T. </w:t>
      </w:r>
      <w:proofErr w:type="spellStart"/>
      <w:r w:rsidRPr="00B47652">
        <w:rPr>
          <w:b/>
          <w:i/>
          <w:sz w:val="24"/>
          <w:szCs w:val="24"/>
        </w:rPr>
        <w:t>asperellum</w:t>
      </w:r>
      <w:proofErr w:type="spellEnd"/>
      <w:r w:rsidRPr="00B47652">
        <w:rPr>
          <w:b/>
          <w:i/>
          <w:sz w:val="24"/>
          <w:szCs w:val="24"/>
        </w:rPr>
        <w:t xml:space="preserve"> </w:t>
      </w:r>
      <w:r w:rsidRPr="00B47652">
        <w:rPr>
          <w:b/>
          <w:sz w:val="24"/>
          <w:szCs w:val="24"/>
        </w:rPr>
        <w:t>GDFS1009</w:t>
      </w:r>
      <w:r w:rsidRPr="00BC1580">
        <w:rPr>
          <w:b/>
          <w:sz w:val="24"/>
          <w:szCs w:val="24"/>
        </w:rPr>
        <w:t xml:space="preserve"> </w:t>
      </w:r>
      <w:r w:rsidRPr="0068685D">
        <w:rPr>
          <w:rFonts w:hint="eastAsia"/>
          <w:b/>
          <w:sz w:val="24"/>
          <w:szCs w:val="24"/>
        </w:rPr>
        <w:t>and other strains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1420"/>
        <w:gridCol w:w="999"/>
        <w:gridCol w:w="2429"/>
        <w:gridCol w:w="2255"/>
        <w:gridCol w:w="2835"/>
        <w:gridCol w:w="1276"/>
        <w:gridCol w:w="1417"/>
        <w:gridCol w:w="1276"/>
      </w:tblGrid>
      <w:tr w:rsidR="00EA095E" w:rsidRPr="00D355B2" w:rsidTr="00D00C89">
        <w:trPr>
          <w:trHeight w:val="324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GoBack"/>
            <w:r w:rsidRPr="00D355B2">
              <w:rPr>
                <w:b/>
                <w:bCs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D355B2">
              <w:rPr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355B2">
              <w:rPr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355B2">
              <w:rPr>
                <w:b/>
                <w:bCs/>
                <w:color w:val="000000"/>
                <w:kern w:val="0"/>
                <w:sz w:val="24"/>
                <w:szCs w:val="24"/>
              </w:rPr>
              <w:t>Homolog accession numbe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355B2">
              <w:rPr>
                <w:b/>
                <w:bCs/>
                <w:color w:val="000000"/>
                <w:kern w:val="0"/>
                <w:sz w:val="24"/>
                <w:szCs w:val="24"/>
              </w:rPr>
              <w:t>Species with the homolo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D355B2">
              <w:rPr>
                <w:b/>
                <w:bCs/>
                <w:color w:val="000000"/>
                <w:kern w:val="0"/>
                <w:sz w:val="22"/>
                <w:szCs w:val="22"/>
              </w:rPr>
              <w:t> Homolog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095E" w:rsidRPr="004F4794" w:rsidRDefault="00EA095E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4F4794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FPKM-</w:t>
            </w:r>
            <w:r w:rsidRPr="004F4794">
              <w:rPr>
                <w:b/>
                <w:bCs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4F4794" w:rsidRDefault="00EA095E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4F4794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FPKM-</w:t>
            </w:r>
            <w:r w:rsidRPr="004F4794">
              <w:rPr>
                <w:b/>
                <w:bCs/>
                <w:color w:val="000000"/>
                <w:kern w:val="0"/>
                <w:sz w:val="22"/>
                <w:szCs w:val="22"/>
              </w:rPr>
              <w:t>48h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16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endopolygalacturonase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HK6112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vir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59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21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endopolygalacturonase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HK6112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vir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8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6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7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Epl1 protei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CAL807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135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693.17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6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Epl2 protei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CAL8075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8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95E" w:rsidRPr="00D43FD1" w:rsidRDefault="00EA095E" w:rsidP="00D00C89">
            <w:r w:rsidRPr="00D43FD1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0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5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hydrophobin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XP_01394045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troviride</w:t>
            </w:r>
            <w:proofErr w:type="spellEnd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1417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11271.70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9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hydrophobin</w:t>
            </w:r>
            <w:proofErr w:type="spellEnd"/>
            <w:r w:rsidRPr="00D355B2">
              <w:rPr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AZ6637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9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646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3170.16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16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polygalacturonase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KUF0529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95E" w:rsidRPr="00D43FD1" w:rsidRDefault="00EA095E" w:rsidP="00D00C89">
            <w:r w:rsidRPr="00D43FD1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0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6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355B2">
              <w:rPr>
                <w:color w:val="000000"/>
                <w:kern w:val="0"/>
                <w:sz w:val="24"/>
                <w:szCs w:val="24"/>
              </w:rPr>
              <w:t>swollenin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ACB054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9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1.64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11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xylana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EM0586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Phialophora</w:t>
            </w:r>
            <w:proofErr w:type="spellEnd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8258B6">
              <w:rPr>
                <w:iCs/>
                <w:color w:val="000000"/>
                <w:kern w:val="0"/>
                <w:sz w:val="22"/>
                <w:szCs w:val="22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6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7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13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xylana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NX9979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reese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8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95E" w:rsidRPr="00D43FD1" w:rsidRDefault="00EA095E" w:rsidP="00D00C89">
            <w:r w:rsidRPr="00D43FD1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0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21-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11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xylanase II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FD50199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orient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82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95E" w:rsidRPr="00D43FD1" w:rsidRDefault="00EA095E" w:rsidP="00D00C89">
            <w:r w:rsidRPr="00D43FD1"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A095E" w:rsidRPr="00D43FD1" w:rsidRDefault="00EA095E" w:rsidP="00D00C89">
            <w:r w:rsidRPr="00D43FD1">
              <w:t>0.00</w:t>
            </w:r>
          </w:p>
        </w:tc>
      </w:tr>
      <w:tr w:rsidR="00EA095E" w:rsidRPr="00D355B2" w:rsidTr="00D00C89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scaffold 7-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ELIC-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endo-1,4-β-xylanas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355B2">
              <w:rPr>
                <w:color w:val="000000"/>
                <w:kern w:val="0"/>
                <w:sz w:val="24"/>
                <w:szCs w:val="24"/>
              </w:rPr>
              <w:t>AIG72020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D355B2">
              <w:rPr>
                <w:i/>
                <w:iCs/>
                <w:color w:val="000000"/>
                <w:kern w:val="0"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95E" w:rsidRPr="00D355B2" w:rsidRDefault="00EA095E" w:rsidP="00D00C8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D355B2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95E" w:rsidRPr="00D43FD1" w:rsidRDefault="00EA095E" w:rsidP="00D00C89">
            <w:r w:rsidRPr="00D43FD1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095E" w:rsidRDefault="00EA095E" w:rsidP="00D00C89">
            <w:r w:rsidRPr="00D43FD1">
              <w:t>0.00</w:t>
            </w:r>
          </w:p>
        </w:tc>
      </w:tr>
      <w:bookmarkEnd w:id="0"/>
    </w:tbl>
    <w:p w:rsidR="00AE7610" w:rsidRDefault="00AE7610"/>
    <w:sectPr w:rsidR="00AE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95E"/>
    <w:rsid w:val="0032401B"/>
    <w:rsid w:val="00581F6C"/>
    <w:rsid w:val="00A246A9"/>
    <w:rsid w:val="00AE7610"/>
    <w:rsid w:val="00EA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B2670-2388-45AE-A3F0-BE888DA3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A09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6-13T16:20:00Z</dcterms:created>
  <dcterms:modified xsi:type="dcterms:W3CDTF">2017-06-13T16:20:00Z</dcterms:modified>
</cp:coreProperties>
</file>